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A8E60" w14:textId="5BCC1848" w:rsidR="00956431" w:rsidRPr="00A46649" w:rsidRDefault="00CB3F73" w:rsidP="00963981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</w:t>
      </w:r>
      <w:r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956431" w:rsidRPr="00A46649">
        <w:rPr>
          <w:rFonts w:ascii="Times New Roman" w:hAnsi="Times New Roman" w:cs="Times New Roman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956431" w:rsidRPr="00A46649">
        <w:rPr>
          <w:rFonts w:ascii="Times New Roman" w:hAnsi="Times New Roman" w:cs="Times New Roman"/>
          <w:sz w:val="24"/>
          <w:szCs w:val="24"/>
        </w:rPr>
        <w:t xml:space="preserve"> for: “Development of a Classifier for [18F]Fluorodeoxyglucose Extravasation Severity Using Semi-Quantitative Readings from Topically Applied Detectors”</w:t>
      </w:r>
    </w:p>
    <w:p w14:paraId="6EA49EDB" w14:textId="77777777" w:rsidR="00956431" w:rsidRPr="00A46649" w:rsidRDefault="00956431" w:rsidP="00963981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150C3CB" w14:textId="0FF5FEB9" w:rsidR="006E757C" w:rsidRPr="00A46649" w:rsidRDefault="00963981" w:rsidP="000D7926">
      <w:pPr>
        <w:pStyle w:val="NoSpacing"/>
        <w:spacing w:after="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t>Monte Carlo simulation</w:t>
      </w:r>
      <w:r w:rsidR="00D55F0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f the topical detector response</w:t>
      </w: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</w:t>
      </w:r>
      <w:r w:rsidR="00817A56">
        <w:rPr>
          <w:rFonts w:ascii="Times New Roman" w:hAnsi="Times New Roman" w:cs="Times New Roman"/>
          <w:b/>
          <w:bCs/>
          <w:sz w:val="24"/>
          <w:szCs w:val="24"/>
          <w:u w:val="single"/>
        </w:rPr>
        <w:t>an</w:t>
      </w: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deal </w:t>
      </w:r>
      <w:r w:rsidR="00D55F0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racer </w:t>
      </w: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t>injection</w:t>
      </w:r>
    </w:p>
    <w:p w14:paraId="3A8275A5" w14:textId="06F51963" w:rsidR="00647BB4" w:rsidRPr="00A46649" w:rsidRDefault="00963981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 xml:space="preserve">Monte Carlo simulations were performed in order to investigate the expected output of Lara radiopharmaceutical injection monitoring </w:t>
      </w:r>
      <w:r w:rsidR="00714224" w:rsidRPr="00A46649">
        <w:rPr>
          <w:rFonts w:ascii="Times New Roman" w:hAnsi="Times New Roman" w:cs="Times New Roman"/>
          <w:sz w:val="24"/>
          <w:szCs w:val="24"/>
        </w:rPr>
        <w:t>detectors</w:t>
      </w:r>
      <w:r w:rsidRPr="00A46649">
        <w:rPr>
          <w:rFonts w:ascii="Times New Roman" w:hAnsi="Times New Roman" w:cs="Times New Roman"/>
          <w:sz w:val="24"/>
          <w:szCs w:val="24"/>
        </w:rPr>
        <w:t xml:space="preserve"> placed near the antecubital fossa </w:t>
      </w:r>
      <w:r w:rsidR="004B667A" w:rsidRPr="00A46649">
        <w:rPr>
          <w:rFonts w:ascii="Times New Roman" w:hAnsi="Times New Roman" w:cs="Times New Roman"/>
          <w:sz w:val="24"/>
          <w:szCs w:val="24"/>
        </w:rPr>
        <w:t xml:space="preserve">for a </w:t>
      </w:r>
      <w:r w:rsidR="00714224" w:rsidRPr="00A46649">
        <w:rPr>
          <w:rFonts w:ascii="Times New Roman" w:hAnsi="Times New Roman" w:cs="Times New Roman"/>
          <w:sz w:val="24"/>
          <w:szCs w:val="24"/>
        </w:rPr>
        <w:t>hypothetical i</w:t>
      </w:r>
      <w:r w:rsidR="004B667A" w:rsidRPr="00A46649">
        <w:rPr>
          <w:rFonts w:ascii="Times New Roman" w:hAnsi="Times New Roman" w:cs="Times New Roman"/>
          <w:sz w:val="24"/>
          <w:szCs w:val="24"/>
        </w:rPr>
        <w:t>deal injection (i.e., no extravasation).</w:t>
      </w:r>
      <w:r w:rsidR="00F233ED" w:rsidRPr="00A46649">
        <w:rPr>
          <w:rFonts w:ascii="Times New Roman" w:hAnsi="Times New Roman" w:cs="Times New Roman"/>
          <w:sz w:val="24"/>
          <w:szCs w:val="24"/>
        </w:rPr>
        <w:t xml:space="preserve"> We used t</w:t>
      </w:r>
      <w:r w:rsidR="004B667A" w:rsidRPr="00A46649">
        <w:rPr>
          <w:rFonts w:ascii="Times New Roman" w:hAnsi="Times New Roman" w:cs="Times New Roman"/>
          <w:sz w:val="24"/>
          <w:szCs w:val="24"/>
        </w:rPr>
        <w:t xml:space="preserve">he </w:t>
      </w:r>
      <w:r w:rsidR="00895ACB" w:rsidRPr="00A46649">
        <w:rPr>
          <w:rFonts w:ascii="Times New Roman" w:hAnsi="Times New Roman" w:cs="Times New Roman"/>
          <w:sz w:val="24"/>
          <w:szCs w:val="24"/>
        </w:rPr>
        <w:t xml:space="preserve">ICRP adult </w:t>
      </w:r>
      <w:r w:rsidR="004A0AA5" w:rsidRPr="00A46649">
        <w:rPr>
          <w:rFonts w:ascii="Times New Roman" w:hAnsi="Times New Roman" w:cs="Times New Roman"/>
          <w:sz w:val="24"/>
          <w:szCs w:val="24"/>
        </w:rPr>
        <w:t xml:space="preserve">male </w:t>
      </w:r>
      <w:r w:rsidR="00895ACB" w:rsidRPr="00A46649">
        <w:rPr>
          <w:rFonts w:ascii="Times New Roman" w:hAnsi="Times New Roman" w:cs="Times New Roman"/>
          <w:sz w:val="24"/>
          <w:szCs w:val="24"/>
        </w:rPr>
        <w:t>mesh-type reference phantom</w:t>
      </w:r>
      <w:r w:rsidR="009D77B4">
        <w:rPr>
          <w:rFonts w:ascii="Times New Roman" w:hAnsi="Times New Roman" w:cs="Times New Roman"/>
          <w:sz w:val="24"/>
          <w:szCs w:val="24"/>
        </w:rPr>
        <w:t xml:space="preserve"> 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begin"/>
      </w:r>
      <w:r w:rsidR="0096592D" w:rsidRPr="00A46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20&lt;/Year&gt;&lt;RecNum&gt;774&lt;/RecNum&gt;&lt;DisplayText&gt;[1]&lt;/DisplayText&gt;&lt;record&gt;&lt;rec-number&gt;774&lt;/rec-number&gt;&lt;foreign-keys&gt;&lt;key app="EN" db-id="vedz0s2z550vrpervvgxw9x4aa0vzp2vre25" timestamp="1652276170" guid="891a87c6-4c6d-4997-a807-2974183ef3f1"&gt;774&lt;/key&gt;&lt;/foreign-keys&gt;&lt;ref-type name="Journal Article"&gt;17&lt;/ref-type&gt;&lt;contributors&gt;&lt;authors&gt;&lt;author&gt;Kim, C. H.&lt;/author&gt;&lt;author&gt;Yeom, Y. S.&lt;/author&gt;&lt;author&gt;Petoussi-Henss, N.&lt;/author&gt;&lt;author&gt;Zankl, M.&lt;/author&gt;&lt;author&gt;Bolch, W. E.&lt;/author&gt;&lt;author&gt;Lee, C.&lt;/author&gt;&lt;author&gt;Choi, C.&lt;/author&gt;&lt;author&gt;Nguyen, T. T.&lt;/author&gt;&lt;author&gt;Eckerman, K.&lt;/author&gt;&lt;author&gt;Kim, H. S.&lt;/author&gt;&lt;author&gt;Han, M. C.&lt;/author&gt;&lt;author&gt;Qiu, R.&lt;/author&gt;&lt;author&gt;Chung, B. S.&lt;/author&gt;&lt;author&gt;Han, H.&lt;/author&gt;&lt;author&gt;Shin, B.&lt;/author&gt;&lt;/authors&gt;&lt;/contributors&gt;&lt;titles&gt;&lt;title&gt;ICRP Publication 145: Adult Mesh-Type Reference Computational Phantoms&lt;/title&gt;&lt;secondary-title&gt;Ann ICRP&lt;/secondary-title&gt;&lt;/titles&gt;&lt;periodical&gt;&lt;full-title&gt;Ann ICRP&lt;/full-title&gt;&lt;/periodical&gt;&lt;pages&gt;13-201&lt;/pages&gt;&lt;volume&gt;49&lt;/volume&gt;&lt;number&gt;3&lt;/number&gt;&lt;edition&gt;2020/11/25&lt;/edition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Phantoms, Imaging/*statistics &amp;amp; numerical data&lt;/keyword&gt;&lt;keyword&gt;*Radiation Protection&lt;/keyword&gt;&lt;keyword&gt;Reference Values&lt;/keyword&gt;&lt;keyword&gt;Young Adult&lt;/keyword&gt;&lt;/keywords&gt;&lt;dates&gt;&lt;year&gt;2020&lt;/year&gt;&lt;pub-dates&gt;&lt;date&gt;Oct&lt;/date&gt;&lt;/pub-dates&gt;&lt;/dates&gt;&lt;isbn&gt;1872-969X (Electronic)&amp;#xD;0146-6453 (Linking)&lt;/isbn&gt;&lt;accession-num&gt;33231095&lt;/accession-num&gt;&lt;urls&gt;&lt;related-urls&gt;&lt;url&gt;https://www.ncbi.nlm.nih.gov/pubmed/33231095&lt;/url&gt;&lt;/related-urls&gt;&lt;/urls&gt;&lt;electronic-resource-num&gt;10.1177/0146645319893605&lt;/electronic-resource-num&gt;&lt;/record&gt;&lt;/Cite&gt;&lt;/EndNote&gt;</w:instrTex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separate"/>
      </w:r>
      <w:r w:rsidR="0096592D" w:rsidRPr="00A46649">
        <w:rPr>
          <w:rFonts w:ascii="Times New Roman" w:hAnsi="Times New Roman" w:cs="Times New Roman"/>
          <w:noProof/>
          <w:sz w:val="24"/>
          <w:szCs w:val="24"/>
        </w:rPr>
        <w:t>[1]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end"/>
      </w:r>
      <w:r w:rsidR="00F233ED" w:rsidRPr="00A46649">
        <w:rPr>
          <w:rFonts w:ascii="Times New Roman" w:hAnsi="Times New Roman" w:cs="Times New Roman"/>
          <w:sz w:val="24"/>
          <w:szCs w:val="24"/>
        </w:rPr>
        <w:t xml:space="preserve">, which </w:t>
      </w:r>
      <w:r w:rsidR="004A0AA5" w:rsidRPr="00A46649">
        <w:rPr>
          <w:rFonts w:ascii="Times New Roman" w:hAnsi="Times New Roman" w:cs="Times New Roman"/>
          <w:sz w:val="24"/>
          <w:szCs w:val="24"/>
        </w:rPr>
        <w:t>include</w:t>
      </w:r>
      <w:r w:rsidR="00F233ED" w:rsidRPr="00A46649">
        <w:rPr>
          <w:rFonts w:ascii="Times New Roman" w:hAnsi="Times New Roman" w:cs="Times New Roman"/>
          <w:sz w:val="24"/>
          <w:szCs w:val="24"/>
        </w:rPr>
        <w:t>s</w:t>
      </w:r>
      <w:r w:rsidR="004A0AA5" w:rsidRPr="00A46649">
        <w:rPr>
          <w:rFonts w:ascii="Times New Roman" w:hAnsi="Times New Roman" w:cs="Times New Roman"/>
          <w:sz w:val="24"/>
          <w:szCs w:val="24"/>
        </w:rPr>
        <w:t xml:space="preserve"> all source and target regions </w:t>
      </w:r>
      <w:r w:rsidR="008F461E" w:rsidRPr="00A46649">
        <w:rPr>
          <w:rFonts w:ascii="Times New Roman" w:hAnsi="Times New Roman" w:cs="Times New Roman"/>
          <w:sz w:val="24"/>
          <w:szCs w:val="24"/>
        </w:rPr>
        <w:t>of interest for generalized transport and dosimetric investigations.</w:t>
      </w:r>
      <w:r w:rsidR="00647BB4"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842755" w:rsidRPr="00A46649">
        <w:rPr>
          <w:rFonts w:ascii="Times New Roman" w:hAnsi="Times New Roman" w:cs="Times New Roman"/>
          <w:sz w:val="24"/>
          <w:szCs w:val="24"/>
        </w:rPr>
        <w:t>The male phantom data represent an adult with height of approximately 1.75 m and mass of approximately 71 kg.</w:t>
      </w:r>
    </w:p>
    <w:p w14:paraId="7C368467" w14:textId="31CD8E43" w:rsidR="00647BB4" w:rsidRPr="00A46649" w:rsidRDefault="00647BB4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4AF4424" w14:textId="677B6BD9" w:rsidR="00647BB4" w:rsidRPr="00A46649" w:rsidRDefault="00647BB4" w:rsidP="00647BB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 xml:space="preserve">Assuming an 18F-FDG administration of 370 MBq, biodistribution </w:t>
      </w:r>
      <w:r w:rsidR="00945925" w:rsidRPr="00A46649">
        <w:rPr>
          <w:rFonts w:ascii="Times New Roman" w:hAnsi="Times New Roman" w:cs="Times New Roman"/>
          <w:sz w:val="24"/>
          <w:szCs w:val="24"/>
        </w:rPr>
        <w:t>ratios and radio</w:t>
      </w:r>
      <w:r w:rsidRPr="00A46649">
        <w:rPr>
          <w:rFonts w:ascii="Times New Roman" w:hAnsi="Times New Roman" w:cs="Times New Roman"/>
          <w:sz w:val="24"/>
          <w:szCs w:val="24"/>
        </w:rPr>
        <w:t xml:space="preserve">activity </w:t>
      </w:r>
      <w:r w:rsidR="00945925" w:rsidRPr="00A46649">
        <w:rPr>
          <w:rFonts w:ascii="Times New Roman" w:hAnsi="Times New Roman" w:cs="Times New Roman"/>
          <w:sz w:val="24"/>
          <w:szCs w:val="24"/>
        </w:rPr>
        <w:t>were</w:t>
      </w:r>
      <w:r w:rsidRPr="00A46649">
        <w:rPr>
          <w:rFonts w:ascii="Times New Roman" w:hAnsi="Times New Roman" w:cs="Times New Roman"/>
          <w:sz w:val="24"/>
          <w:szCs w:val="24"/>
        </w:rPr>
        <w:t xml:space="preserve"> assigned to each region of the phantom using values reported by Ramos et. al.</w:t>
      </w:r>
      <w:r w:rsidR="009D77B4">
        <w:rPr>
          <w:rFonts w:ascii="Times New Roman" w:hAnsi="Times New Roman" w:cs="Times New Roman"/>
          <w:sz w:val="24"/>
          <w:szCs w:val="24"/>
        </w:rPr>
        <w:t xml:space="preserve"> 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begin"/>
      </w:r>
      <w:r w:rsidR="0096592D" w:rsidRPr="00A46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mos&lt;/Author&gt;&lt;Year&gt;2001&lt;/Year&gt;&lt;RecNum&gt;775&lt;/RecNum&gt;&lt;DisplayText&gt;[2]&lt;/DisplayText&gt;&lt;record&gt;&lt;rec-number&gt;775&lt;/rec-number&gt;&lt;foreign-keys&gt;&lt;key app="EN" db-id="vedz0s2z550vrpervvgxw9x4aa0vzp2vre25" timestamp="1652277530" guid="1a735716-fc40-470d-bfe6-f783b2c7d34d"&gt;775&lt;/key&gt;&lt;/foreign-keys&gt;&lt;ref-type name="Journal Article"&gt;17&lt;/ref-type&gt;&lt;contributors&gt;&lt;authors&gt;&lt;author&gt;Ramos, C. D.&lt;/author&gt;&lt;author&gt;Erdi, Y. E.&lt;/author&gt;&lt;author&gt;Gonen, M.&lt;/author&gt;&lt;author&gt;Riedel, E.&lt;/author&gt;&lt;author&gt;Yeung, H. W.&lt;/author&gt;&lt;author&gt;Macapinlac, H. A.&lt;/author&gt;&lt;author&gt;Chisin, R.&lt;/author&gt;&lt;author&gt;Larson, S. M.&lt;/author&gt;&lt;/authors&gt;&lt;/contributors&gt;&lt;auth-address&gt;Department of Radiology, Nuclear Medicine Service, Memorial Sloan-Kettering Cancer Center, New York, USA. cdramos@mn-d.com&lt;/auth-address&gt;&lt;titles&gt;&lt;title&gt;FDG-PET standardized uptake values in normal anatomical structures using iterative reconstruction segmented attenuation correction and filtered back-projection&lt;/title&gt;&lt;secondary-title&gt;Eur J Nucl Med&lt;/secondary-title&gt;&lt;/titles&gt;&lt;periodical&gt;&lt;full-title&gt;Eur J Nucl Med&lt;/full-title&gt;&lt;/periodical&gt;&lt;pages&gt;155-64&lt;/pages&gt;&lt;volume&gt;28&lt;/volume&gt;&lt;number&gt;2&lt;/number&gt;&lt;edition&gt;2001/04/17&lt;/edition&gt;&lt;keywords&gt;&lt;keyword&gt;Aged&lt;/keyword&gt;&lt;keyword&gt;Algorithms&lt;/keyword&gt;&lt;keyword&gt;Female&lt;/keyword&gt;&lt;keyword&gt;*Fluorodeoxyglucose F18/pharmacokinetics&lt;/keyword&gt;&lt;keyword&gt;Humans&lt;/keyword&gt;&lt;keyword&gt;Image Processing, Computer-Assisted/*statistics &amp;amp; numerical data&lt;/keyword&gt;&lt;keyword&gt;Male&lt;/keyword&gt;&lt;keyword&gt;Models, Anatomic&lt;/keyword&gt;&lt;keyword&gt;*Radiopharmaceuticals/pharmacokinetics&lt;/keyword&gt;&lt;keyword&gt;Reference Values&lt;/keyword&gt;&lt;keyword&gt;Tomography, Emission-Computed/*statistics &amp;amp; numerical data&lt;/keyword&gt;&lt;/keywords&gt;&lt;dates&gt;&lt;year&gt;2001&lt;/year&gt;&lt;pub-dates&gt;&lt;date&gt;Feb&lt;/date&gt;&lt;/pub-dates&gt;&lt;/dates&gt;&lt;isbn&gt;0340-6997 (Print)&amp;#xD;0340-6997 (Linking)&lt;/isbn&gt;&lt;accession-num&gt;11303885&lt;/accession-num&gt;&lt;urls&gt;&lt;related-urls&gt;&lt;url&gt;https://www.ncbi.nlm.nih.gov/pubmed/11303885&lt;/url&gt;&lt;/related-urls&gt;&lt;/urls&gt;&lt;electronic-resource-num&gt;10.1007/s002590000421&lt;/electronic-resource-num&gt;&lt;/record&gt;&lt;/Cite&gt;&lt;/EndNote&gt;</w:instrTex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separate"/>
      </w:r>
      <w:r w:rsidR="0096592D" w:rsidRPr="00A46649">
        <w:rPr>
          <w:rFonts w:ascii="Times New Roman" w:hAnsi="Times New Roman" w:cs="Times New Roman"/>
          <w:noProof/>
          <w:sz w:val="24"/>
          <w:szCs w:val="24"/>
        </w:rPr>
        <w:t>[2]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end"/>
      </w:r>
      <w:r w:rsidR="009D77B4">
        <w:rPr>
          <w:rFonts w:ascii="Times New Roman" w:hAnsi="Times New Roman" w:cs="Times New Roman"/>
          <w:sz w:val="24"/>
          <w:szCs w:val="24"/>
        </w:rPr>
        <w:t>.</w:t>
      </w:r>
      <w:r w:rsidR="009E7674" w:rsidRPr="00A46649">
        <w:rPr>
          <w:rFonts w:ascii="Times New Roman" w:hAnsi="Times New Roman" w:cs="Times New Roman"/>
          <w:sz w:val="24"/>
          <w:szCs w:val="24"/>
        </w:rPr>
        <w:t xml:space="preserve"> Within each region, radioactivity was assumed to be uniformly distributed.</w:t>
      </w:r>
      <w:r w:rsidR="005040AC" w:rsidRPr="00A466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1834D2" w14:textId="26661711" w:rsidR="00647BB4" w:rsidRPr="00A46649" w:rsidRDefault="00647BB4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39290F97" w14:textId="3F10EA8B" w:rsidR="00F233ED" w:rsidRPr="00A46649" w:rsidRDefault="00945925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 xml:space="preserve">We created </w:t>
      </w:r>
      <w:r w:rsidR="00F233ED" w:rsidRPr="00A46649">
        <w:rPr>
          <w:rFonts w:ascii="Times New Roman" w:hAnsi="Times New Roman" w:cs="Times New Roman"/>
          <w:sz w:val="24"/>
          <w:szCs w:val="24"/>
        </w:rPr>
        <w:t>mesh file</w:t>
      </w:r>
      <w:r w:rsidRPr="00A46649">
        <w:rPr>
          <w:rFonts w:ascii="Times New Roman" w:hAnsi="Times New Roman" w:cs="Times New Roman"/>
          <w:sz w:val="24"/>
          <w:szCs w:val="24"/>
        </w:rPr>
        <w:t>s</w:t>
      </w:r>
      <w:r w:rsidR="00F233ED"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Pr="00A46649">
        <w:rPr>
          <w:rFonts w:ascii="Times New Roman" w:hAnsi="Times New Roman" w:cs="Times New Roman"/>
          <w:sz w:val="24"/>
          <w:szCs w:val="24"/>
        </w:rPr>
        <w:t>that</w:t>
      </w:r>
      <w:r w:rsidR="00F233ED" w:rsidRPr="00A46649">
        <w:rPr>
          <w:rFonts w:ascii="Times New Roman" w:hAnsi="Times New Roman" w:cs="Times New Roman"/>
          <w:sz w:val="24"/>
          <w:szCs w:val="24"/>
        </w:rPr>
        <w:t xml:space="preserve"> realistically represent the </w:t>
      </w:r>
      <w:r w:rsidR="00714224" w:rsidRPr="00A46649">
        <w:rPr>
          <w:rFonts w:ascii="Times New Roman" w:hAnsi="Times New Roman" w:cs="Times New Roman"/>
          <w:sz w:val="24"/>
          <w:szCs w:val="24"/>
        </w:rPr>
        <w:t>detector geometry</w:t>
      </w:r>
      <w:r w:rsidR="00F233ED" w:rsidRPr="00A46649">
        <w:rPr>
          <w:rFonts w:ascii="Times New Roman" w:hAnsi="Times New Roman" w:cs="Times New Roman"/>
          <w:sz w:val="24"/>
          <w:szCs w:val="24"/>
        </w:rPr>
        <w:t xml:space="preserve"> and arranged </w:t>
      </w:r>
      <w:r w:rsidRPr="00A46649">
        <w:rPr>
          <w:rFonts w:ascii="Times New Roman" w:hAnsi="Times New Roman" w:cs="Times New Roman"/>
          <w:sz w:val="24"/>
          <w:szCs w:val="24"/>
        </w:rPr>
        <w:t xml:space="preserve">them in the phantom’s frame of reference </w:t>
      </w:r>
      <w:r w:rsidR="00F233ED" w:rsidRPr="00A46649">
        <w:rPr>
          <w:rFonts w:ascii="Times New Roman" w:hAnsi="Times New Roman" w:cs="Times New Roman"/>
          <w:sz w:val="24"/>
          <w:szCs w:val="24"/>
        </w:rPr>
        <w:t>relative to the arms</w:t>
      </w:r>
      <w:r w:rsidR="005040AC" w:rsidRPr="00A46649">
        <w:rPr>
          <w:rFonts w:ascii="Times New Roman" w:hAnsi="Times New Roman" w:cs="Times New Roman"/>
          <w:sz w:val="24"/>
          <w:szCs w:val="24"/>
        </w:rPr>
        <w:t xml:space="preserve"> as they would be </w:t>
      </w:r>
      <w:r w:rsidR="00512AD5" w:rsidRPr="00A46649">
        <w:rPr>
          <w:rFonts w:ascii="Times New Roman" w:hAnsi="Times New Roman" w:cs="Times New Roman"/>
          <w:sz w:val="24"/>
          <w:szCs w:val="24"/>
        </w:rPr>
        <w:t>during clinical use</w:t>
      </w:r>
      <w:r w:rsidR="005040AC" w:rsidRPr="00A46649">
        <w:rPr>
          <w:rFonts w:ascii="Times New Roman" w:hAnsi="Times New Roman" w:cs="Times New Roman"/>
          <w:sz w:val="24"/>
          <w:szCs w:val="24"/>
        </w:rPr>
        <w:t>.</w:t>
      </w:r>
    </w:p>
    <w:p w14:paraId="1EB5A8FC" w14:textId="06A47224" w:rsidR="00F233ED" w:rsidRPr="00A46649" w:rsidRDefault="00F233ED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9938D52" w14:textId="203C7CEE" w:rsidR="00F4510F" w:rsidRPr="00A46649" w:rsidRDefault="00F233ED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>The GATE Monte Carlo simulation framework</w:t>
      </w:r>
      <w:r w:rsidR="009D77B4">
        <w:rPr>
          <w:rFonts w:ascii="Times New Roman" w:hAnsi="Times New Roman" w:cs="Times New Roman"/>
          <w:sz w:val="24"/>
          <w:szCs w:val="24"/>
        </w:rPr>
        <w:t xml:space="preserve"> 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48L0F1dGhvcj48WWVhcj4yMDA0PC9ZZWFyPjxSZWNO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</w:fldData>
        </w:fldChar>
      </w:r>
      <w:r w:rsidR="0096592D" w:rsidRPr="00A4664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48L0F1dGhvcj48WWVhcj4yMDA0PC9ZZWFyPjxSZWNO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</w:fldData>
        </w:fldChar>
      </w:r>
      <w:r w:rsidR="0096592D" w:rsidRPr="00A4664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6592D" w:rsidRPr="00A46649">
        <w:rPr>
          <w:rFonts w:ascii="Times New Roman" w:hAnsi="Times New Roman" w:cs="Times New Roman"/>
          <w:sz w:val="24"/>
          <w:szCs w:val="24"/>
        </w:rPr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end"/>
      </w:r>
      <w:r w:rsidR="0096592D" w:rsidRPr="00A46649">
        <w:rPr>
          <w:rFonts w:ascii="Times New Roman" w:hAnsi="Times New Roman" w:cs="Times New Roman"/>
          <w:sz w:val="24"/>
          <w:szCs w:val="24"/>
        </w:rPr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separate"/>
      </w:r>
      <w:r w:rsidR="0096592D" w:rsidRPr="00A46649">
        <w:rPr>
          <w:rFonts w:ascii="Times New Roman" w:hAnsi="Times New Roman" w:cs="Times New Roman"/>
          <w:noProof/>
          <w:sz w:val="24"/>
          <w:szCs w:val="24"/>
        </w:rPr>
        <w:t>[3]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end"/>
      </w:r>
      <w:r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0F53CC" w:rsidRPr="00A46649">
        <w:rPr>
          <w:rFonts w:ascii="Times New Roman" w:hAnsi="Times New Roman" w:cs="Times New Roman"/>
          <w:sz w:val="24"/>
          <w:szCs w:val="24"/>
        </w:rPr>
        <w:t xml:space="preserve">version 9.1 </w:t>
      </w:r>
      <w:r w:rsidRPr="00A46649">
        <w:rPr>
          <w:rFonts w:ascii="Times New Roman" w:hAnsi="Times New Roman" w:cs="Times New Roman"/>
          <w:sz w:val="24"/>
          <w:szCs w:val="24"/>
        </w:rPr>
        <w:t xml:space="preserve">was then used to </w:t>
      </w:r>
      <w:r w:rsidR="009E7674" w:rsidRPr="00A46649">
        <w:rPr>
          <w:rFonts w:ascii="Times New Roman" w:hAnsi="Times New Roman" w:cs="Times New Roman"/>
          <w:sz w:val="24"/>
          <w:szCs w:val="24"/>
        </w:rPr>
        <w:t xml:space="preserve">calculate emission transport and absorption of back-to-back mono-energetic (511 keV) gamma ray emissions. </w:t>
      </w:r>
      <w:r w:rsidR="00F4510F" w:rsidRPr="00A46649">
        <w:rPr>
          <w:rFonts w:ascii="Times New Roman" w:hAnsi="Times New Roman" w:cs="Times New Roman"/>
          <w:sz w:val="24"/>
          <w:szCs w:val="24"/>
        </w:rPr>
        <w:t xml:space="preserve">Each region within the simulated geometry was assigned an appropriate material type to enable realistic </w:t>
      </w:r>
      <w:r w:rsidR="00512AD5" w:rsidRPr="00A46649">
        <w:rPr>
          <w:rFonts w:ascii="Times New Roman" w:hAnsi="Times New Roman" w:cs="Times New Roman"/>
          <w:sz w:val="24"/>
          <w:szCs w:val="24"/>
        </w:rPr>
        <w:t>consideration</w:t>
      </w:r>
      <w:r w:rsidR="00F4510F" w:rsidRPr="00A46649">
        <w:rPr>
          <w:rFonts w:ascii="Times New Roman" w:hAnsi="Times New Roman" w:cs="Times New Roman"/>
          <w:sz w:val="24"/>
          <w:szCs w:val="24"/>
        </w:rPr>
        <w:t xml:space="preserve"> of </w:t>
      </w:r>
      <w:r w:rsidR="007746EC">
        <w:rPr>
          <w:rFonts w:ascii="Times New Roman" w:hAnsi="Times New Roman" w:cs="Times New Roman"/>
          <w:sz w:val="24"/>
          <w:szCs w:val="24"/>
        </w:rPr>
        <w:t>attenuation</w:t>
      </w:r>
      <w:r w:rsidR="007746EC"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133B16" w:rsidRPr="00A46649">
        <w:rPr>
          <w:rFonts w:ascii="Times New Roman" w:hAnsi="Times New Roman" w:cs="Times New Roman"/>
          <w:sz w:val="24"/>
          <w:szCs w:val="24"/>
        </w:rPr>
        <w:t>and</w:t>
      </w:r>
      <w:r w:rsidR="00F4510F" w:rsidRPr="00A46649">
        <w:rPr>
          <w:rFonts w:ascii="Times New Roman" w:hAnsi="Times New Roman" w:cs="Times New Roman"/>
          <w:sz w:val="24"/>
          <w:szCs w:val="24"/>
        </w:rPr>
        <w:t xml:space="preserve"> scatter</w:t>
      </w:r>
      <w:r w:rsidR="00133B16" w:rsidRPr="00A46649">
        <w:rPr>
          <w:rFonts w:ascii="Times New Roman" w:hAnsi="Times New Roman" w:cs="Times New Roman"/>
          <w:sz w:val="24"/>
          <w:szCs w:val="24"/>
        </w:rPr>
        <w:t>.</w:t>
      </w:r>
      <w:r w:rsidR="00F4510F" w:rsidRPr="00A46649">
        <w:rPr>
          <w:rFonts w:ascii="Times New Roman" w:hAnsi="Times New Roman" w:cs="Times New Roman"/>
          <w:sz w:val="24"/>
          <w:szCs w:val="24"/>
        </w:rPr>
        <w:t xml:space="preserve"> For example, all regions within the brain were assigned the GATE material “brain” and the scintillation crystals within each </w:t>
      </w:r>
      <w:r w:rsidR="00133B16" w:rsidRPr="00A46649">
        <w:rPr>
          <w:rFonts w:ascii="Times New Roman" w:hAnsi="Times New Roman" w:cs="Times New Roman"/>
          <w:sz w:val="24"/>
          <w:szCs w:val="24"/>
        </w:rPr>
        <w:t>detector</w:t>
      </w:r>
      <w:r w:rsidR="00F4510F" w:rsidRPr="00A46649">
        <w:rPr>
          <w:rFonts w:ascii="Times New Roman" w:hAnsi="Times New Roman" w:cs="Times New Roman"/>
          <w:sz w:val="24"/>
          <w:szCs w:val="24"/>
        </w:rPr>
        <w:t xml:space="preserve"> were assigned “BGO.”</w:t>
      </w:r>
      <w:r w:rsidR="001725D1"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0F53CC" w:rsidRPr="00A46649">
        <w:rPr>
          <w:rFonts w:ascii="Times New Roman" w:hAnsi="Times New Roman" w:cs="Times New Roman"/>
          <w:sz w:val="24"/>
          <w:szCs w:val="24"/>
        </w:rPr>
        <w:t xml:space="preserve">The previously determined radioactivity levels for each phantom </w:t>
      </w:r>
      <w:r w:rsidR="00512AD5" w:rsidRPr="00A46649">
        <w:rPr>
          <w:rFonts w:ascii="Times New Roman" w:hAnsi="Times New Roman" w:cs="Times New Roman"/>
          <w:sz w:val="24"/>
          <w:szCs w:val="24"/>
        </w:rPr>
        <w:t xml:space="preserve">source </w:t>
      </w:r>
      <w:r w:rsidR="000F53CC" w:rsidRPr="00A46649">
        <w:rPr>
          <w:rFonts w:ascii="Times New Roman" w:hAnsi="Times New Roman" w:cs="Times New Roman"/>
          <w:sz w:val="24"/>
          <w:szCs w:val="24"/>
        </w:rPr>
        <w:t xml:space="preserve">region were assigned within GATE, and the simulated timespan was </w:t>
      </w:r>
      <w:r w:rsidR="00512AD5" w:rsidRPr="00A46649">
        <w:rPr>
          <w:rFonts w:ascii="Times New Roman" w:hAnsi="Times New Roman" w:cs="Times New Roman"/>
          <w:sz w:val="24"/>
          <w:szCs w:val="24"/>
        </w:rPr>
        <w:t xml:space="preserve">set to </w:t>
      </w:r>
      <w:r w:rsidR="000F53CC" w:rsidRPr="00A46649">
        <w:rPr>
          <w:rFonts w:ascii="Times New Roman" w:hAnsi="Times New Roman" w:cs="Times New Roman"/>
          <w:sz w:val="24"/>
          <w:szCs w:val="24"/>
        </w:rPr>
        <w:t>1 sec.</w:t>
      </w:r>
    </w:p>
    <w:p w14:paraId="29EB538A" w14:textId="43F0AD40" w:rsidR="000F53CC" w:rsidRPr="00A46649" w:rsidRDefault="000F53CC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1BE7F2D" w14:textId="3DC5D760" w:rsidR="00EC14EF" w:rsidRDefault="005040AC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 xml:space="preserve">All events which resulted in energy being deposited in the </w:t>
      </w:r>
      <w:r w:rsidR="00D3663B" w:rsidRPr="00A46649">
        <w:rPr>
          <w:rFonts w:ascii="Times New Roman" w:hAnsi="Times New Roman" w:cs="Times New Roman"/>
          <w:sz w:val="24"/>
          <w:szCs w:val="24"/>
        </w:rPr>
        <w:t xml:space="preserve">crystal </w:t>
      </w:r>
      <w:r w:rsidR="003941AE" w:rsidRPr="00A46649">
        <w:rPr>
          <w:rFonts w:ascii="Times New Roman" w:hAnsi="Times New Roman" w:cs="Times New Roman"/>
          <w:sz w:val="24"/>
          <w:szCs w:val="24"/>
        </w:rPr>
        <w:t xml:space="preserve">region of either </w:t>
      </w:r>
      <w:r w:rsidR="00D3663B" w:rsidRPr="00A46649">
        <w:rPr>
          <w:rFonts w:ascii="Times New Roman" w:hAnsi="Times New Roman" w:cs="Times New Roman"/>
          <w:sz w:val="24"/>
          <w:szCs w:val="24"/>
        </w:rPr>
        <w:t>detector</w:t>
      </w:r>
      <w:r w:rsidR="003941AE" w:rsidRPr="00A46649">
        <w:rPr>
          <w:rFonts w:ascii="Times New Roman" w:hAnsi="Times New Roman" w:cs="Times New Roman"/>
          <w:sz w:val="24"/>
          <w:szCs w:val="24"/>
        </w:rPr>
        <w:t xml:space="preserve"> were recorded and exported for analysis.</w:t>
      </w:r>
      <w:r w:rsidR="005351C0" w:rsidRPr="00A46649">
        <w:rPr>
          <w:rFonts w:ascii="Times New Roman" w:hAnsi="Times New Roman" w:cs="Times New Roman"/>
          <w:sz w:val="24"/>
          <w:szCs w:val="24"/>
        </w:rPr>
        <w:t xml:space="preserve"> </w:t>
      </w:r>
      <w:r w:rsidR="00506F26" w:rsidRPr="00A46649">
        <w:rPr>
          <w:rFonts w:ascii="Times New Roman" w:hAnsi="Times New Roman" w:cs="Times New Roman"/>
          <w:sz w:val="24"/>
          <w:szCs w:val="24"/>
        </w:rPr>
        <w:t xml:space="preserve">Expected </w:t>
      </w:r>
      <w:r w:rsidR="00D3663B" w:rsidRPr="00A46649">
        <w:rPr>
          <w:rFonts w:ascii="Times New Roman" w:hAnsi="Times New Roman" w:cs="Times New Roman"/>
          <w:sz w:val="24"/>
          <w:szCs w:val="24"/>
        </w:rPr>
        <w:t>detector</w:t>
      </w:r>
      <w:r w:rsidR="00506F26" w:rsidRPr="00A46649">
        <w:rPr>
          <w:rFonts w:ascii="Times New Roman" w:hAnsi="Times New Roman" w:cs="Times New Roman"/>
          <w:sz w:val="24"/>
          <w:szCs w:val="24"/>
        </w:rPr>
        <w:t xml:space="preserve"> output was calculated </w:t>
      </w:r>
      <w:r w:rsidR="00D3663B" w:rsidRPr="00A46649">
        <w:rPr>
          <w:rFonts w:ascii="Times New Roman" w:hAnsi="Times New Roman" w:cs="Times New Roman"/>
          <w:sz w:val="24"/>
          <w:szCs w:val="24"/>
        </w:rPr>
        <w:t xml:space="preserve">from the simulation results </w:t>
      </w:r>
      <w:r w:rsidR="00506F26" w:rsidRPr="00A46649">
        <w:rPr>
          <w:rFonts w:ascii="Times New Roman" w:hAnsi="Times New Roman" w:cs="Times New Roman"/>
          <w:sz w:val="24"/>
          <w:szCs w:val="24"/>
        </w:rPr>
        <w:t xml:space="preserve">using the published characteristics of the </w:t>
      </w:r>
      <w:r w:rsidR="00D3663B" w:rsidRPr="00A46649">
        <w:rPr>
          <w:rFonts w:ascii="Times New Roman" w:hAnsi="Times New Roman" w:cs="Times New Roman"/>
          <w:sz w:val="24"/>
          <w:szCs w:val="24"/>
        </w:rPr>
        <w:t>detector hardware</w:t>
      </w:r>
      <w:r w:rsidR="00F12CB1">
        <w:rPr>
          <w:rFonts w:ascii="Times New Roman" w:hAnsi="Times New Roman" w:cs="Times New Roman"/>
          <w:sz w:val="24"/>
          <w:szCs w:val="24"/>
        </w:rPr>
        <w:t xml:space="preserve"> 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begin"/>
      </w:r>
      <w:r w:rsidR="0096592D" w:rsidRPr="00A46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nowland&lt;/Author&gt;&lt;Year&gt;2019&lt;/Year&gt;&lt;RecNum&gt;554&lt;/RecNum&gt;&lt;DisplayText&gt;[4]&lt;/DisplayText&gt;&lt;record&gt;&lt;rec-number&gt;554&lt;/rec-number&gt;&lt;foreign-keys&gt;&lt;key app="EN" db-id="vedz0s2z550vrpervvgxw9x4aa0vzp2vre25" timestamp="1617306042" guid="2c1a510d-e035-4954-82ef-8fab809d887b"&gt;554&lt;/key&gt;&lt;/foreign-keys&gt;&lt;ref-type name="Journal Article"&gt;17&lt;/ref-type&gt;&lt;contributors&gt;&lt;authors&gt;&lt;author&gt;Knowland, J.&lt;/author&gt;&lt;author&gt;Lipman, S.&lt;/author&gt;&lt;author&gt;Lattanze, R.&lt;/author&gt;&lt;author&gt;Kingg, J.&lt;/author&gt;&lt;author&gt;Ryan, K.&lt;/author&gt;&lt;author&gt;Perrin, S.&lt;/author&gt;&lt;/authors&gt;&lt;/contributors&gt;&lt;auth-address&gt;Lucerno Dynamics, LLC, 140 Towerview Ct, Cary, NC, 27513, USA.&lt;/auth-address&gt;&lt;titles&gt;&lt;title&gt;Technical Note: Characterization of technology to detect residual injection site radioactivity&lt;/title&gt;&lt;secondary-title&gt;Med Phys&lt;/secondary-title&gt;&lt;/titles&gt;&lt;periodical&gt;&lt;full-title&gt;Med Phys&lt;/full-title&gt;&lt;/periodical&gt;&lt;pages&gt;2690-2695&lt;/pages&gt;&lt;volume&gt;46&lt;/volume&gt;&lt;number&gt;6&lt;/number&gt;&lt;edition&gt;2019/04/12&lt;/edition&gt;&lt;keywords&gt;&lt;keyword&gt;Humans&lt;/keyword&gt;&lt;keyword&gt;Injections&lt;/keyword&gt;&lt;keyword&gt;Linear Models&lt;/keyword&gt;&lt;keyword&gt;Nuclear Medicine&lt;/keyword&gt;&lt;keyword&gt;Quality Control&lt;/keyword&gt;&lt;keyword&gt;Radioactivity&lt;/keyword&gt;&lt;keyword&gt;Scintillation Counting/*instrumentation&lt;/keyword&gt;&lt;keyword&gt;Temperature&lt;/keyword&gt;&lt;keyword&gt;infiltration&lt;/keyword&gt;&lt;keyword&gt;quantitative&lt;/keyword&gt;&lt;/keywords&gt;&lt;dates&gt;&lt;year&gt;2019&lt;/year&gt;&lt;pub-dates&gt;&lt;date&gt;Jun&lt;/date&gt;&lt;/pub-dates&gt;&lt;/dates&gt;&lt;isbn&gt;2473-4209 (Electronic)&amp;#xD;0094-2405 (Linking)&lt;/isbn&gt;&lt;accession-num&gt;30972762&lt;/accession-num&gt;&lt;work-type&gt;Technical Note&lt;/work-type&gt;&lt;urls&gt;&lt;related-urls&gt;&lt;url&gt;https://www.ncbi.nlm.nih.gov/pubmed/30972762&lt;/url&gt;&lt;/related-urls&gt;&lt;/urls&gt;&lt;custom2&gt;PMC6850203&lt;/custom2&gt;&lt;electronic-resource-num&gt;10.1002/mp.13536&lt;/electronic-resource-num&gt;&lt;/record&gt;&lt;/Cite&gt;&lt;/EndNote&gt;</w:instrTex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separate"/>
      </w:r>
      <w:r w:rsidR="0096592D" w:rsidRPr="00A46649">
        <w:rPr>
          <w:rFonts w:ascii="Times New Roman" w:hAnsi="Times New Roman" w:cs="Times New Roman"/>
          <w:noProof/>
          <w:sz w:val="24"/>
          <w:szCs w:val="24"/>
        </w:rPr>
        <w:t>[4]</w:t>
      </w:r>
      <w:r w:rsidR="0096592D" w:rsidRPr="00A46649">
        <w:rPr>
          <w:rFonts w:ascii="Times New Roman" w:hAnsi="Times New Roman" w:cs="Times New Roman"/>
          <w:sz w:val="24"/>
          <w:szCs w:val="24"/>
        </w:rPr>
        <w:fldChar w:fldCharType="end"/>
      </w:r>
      <w:r w:rsidR="00512AD5" w:rsidRPr="00A46649">
        <w:rPr>
          <w:rFonts w:ascii="Times New Roman" w:hAnsi="Times New Roman" w:cs="Times New Roman"/>
          <w:sz w:val="24"/>
          <w:szCs w:val="24"/>
        </w:rPr>
        <w:t>.</w:t>
      </w:r>
    </w:p>
    <w:p w14:paraId="39C41864" w14:textId="77777777" w:rsidR="00EC14EF" w:rsidRDefault="00EC14EF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69CF815" w14:textId="074849AA" w:rsidR="00512AD5" w:rsidRPr="00A46649" w:rsidRDefault="00512AD5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 xml:space="preserve">Agreement between the two </w:t>
      </w:r>
      <w:r w:rsidR="00D3663B" w:rsidRPr="00A46649">
        <w:rPr>
          <w:rFonts w:ascii="Times New Roman" w:hAnsi="Times New Roman" w:cs="Times New Roman"/>
          <w:sz w:val="24"/>
          <w:szCs w:val="24"/>
        </w:rPr>
        <w:t>detectors</w:t>
      </w:r>
      <w:r w:rsidRPr="00A46649">
        <w:rPr>
          <w:rFonts w:ascii="Times New Roman" w:hAnsi="Times New Roman" w:cs="Times New Roman"/>
          <w:sz w:val="24"/>
          <w:szCs w:val="24"/>
        </w:rPr>
        <w:t xml:space="preserve"> was good with differences of less than 5% (4</w:t>
      </w:r>
      <w:r w:rsidR="00D66247" w:rsidRPr="00A46649">
        <w:rPr>
          <w:rFonts w:ascii="Times New Roman" w:hAnsi="Times New Roman" w:cs="Times New Roman"/>
          <w:sz w:val="24"/>
          <w:szCs w:val="24"/>
        </w:rPr>
        <w:t>09</w:t>
      </w:r>
      <w:r w:rsidRPr="00A46649">
        <w:rPr>
          <w:rFonts w:ascii="Times New Roman" w:hAnsi="Times New Roman" w:cs="Times New Roman"/>
          <w:sz w:val="24"/>
          <w:szCs w:val="24"/>
        </w:rPr>
        <w:t xml:space="preserve"> cps for the right-arm and 390 cps for the left-arm).</w:t>
      </w:r>
      <w:r w:rsidR="00117D5C" w:rsidRPr="00A46649">
        <w:rPr>
          <w:rFonts w:ascii="Times New Roman" w:hAnsi="Times New Roman" w:cs="Times New Roman"/>
          <w:sz w:val="24"/>
          <w:szCs w:val="24"/>
        </w:rPr>
        <w:t xml:space="preserve"> Figure </w:t>
      </w:r>
      <w:r w:rsidR="00E15E40">
        <w:rPr>
          <w:rFonts w:ascii="Times New Roman" w:hAnsi="Times New Roman" w:cs="Times New Roman"/>
          <w:sz w:val="24"/>
          <w:szCs w:val="24"/>
        </w:rPr>
        <w:t>S</w:t>
      </w:r>
      <w:r w:rsidR="00117D5C" w:rsidRPr="00A46649">
        <w:rPr>
          <w:rFonts w:ascii="Times New Roman" w:hAnsi="Times New Roman" w:cs="Times New Roman"/>
          <w:sz w:val="24"/>
          <w:szCs w:val="24"/>
        </w:rPr>
        <w:t>1 depicts the simulation geometry</w:t>
      </w:r>
      <w:r w:rsidR="00FC5B4B">
        <w:rPr>
          <w:rFonts w:ascii="Times New Roman" w:hAnsi="Times New Roman" w:cs="Times New Roman"/>
          <w:sz w:val="24"/>
          <w:szCs w:val="24"/>
        </w:rPr>
        <w:t>,</w:t>
      </w:r>
      <w:r w:rsidR="00117D5C" w:rsidRPr="00A46649">
        <w:rPr>
          <w:rFonts w:ascii="Times New Roman" w:hAnsi="Times New Roman" w:cs="Times New Roman"/>
          <w:sz w:val="24"/>
          <w:szCs w:val="24"/>
        </w:rPr>
        <w:t xml:space="preserve"> including the detectors placed proximal to each antecubital fossa. Table </w:t>
      </w:r>
      <w:r w:rsidR="00E15E40">
        <w:rPr>
          <w:rFonts w:ascii="Times New Roman" w:hAnsi="Times New Roman" w:cs="Times New Roman"/>
          <w:sz w:val="24"/>
          <w:szCs w:val="24"/>
        </w:rPr>
        <w:t>S</w:t>
      </w:r>
      <w:r w:rsidR="00117D5C" w:rsidRPr="00A46649">
        <w:rPr>
          <w:rFonts w:ascii="Times New Roman" w:hAnsi="Times New Roman" w:cs="Times New Roman"/>
          <w:sz w:val="24"/>
          <w:szCs w:val="24"/>
        </w:rPr>
        <w:t>1 details the output for each detector by source organ</w:t>
      </w:r>
      <w:r w:rsidR="00122007" w:rsidRPr="00A46649">
        <w:rPr>
          <w:rFonts w:ascii="Times New Roman" w:hAnsi="Times New Roman" w:cs="Times New Roman"/>
          <w:sz w:val="24"/>
          <w:szCs w:val="24"/>
        </w:rPr>
        <w:t>, both in count rates and percent of total recorded by each detector</w:t>
      </w:r>
      <w:r w:rsidR="00117D5C" w:rsidRPr="00A46649">
        <w:rPr>
          <w:rFonts w:ascii="Times New Roman" w:hAnsi="Times New Roman" w:cs="Times New Roman"/>
          <w:sz w:val="24"/>
          <w:szCs w:val="24"/>
        </w:rPr>
        <w:t>.</w:t>
      </w:r>
    </w:p>
    <w:p w14:paraId="56CB3645" w14:textId="4B961EE2" w:rsidR="009C000E" w:rsidRPr="00A46649" w:rsidRDefault="009C000E" w:rsidP="004B667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341E44A7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C68924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86A7E4F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4D497BE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03BF00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EB5957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C03C09" w14:textId="77777777" w:rsidR="00A46649" w:rsidRDefault="00A46649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6EC13A" w14:textId="1695F444" w:rsidR="00A55C3B" w:rsidRDefault="0073445B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4664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76EE89" wp14:editId="1BBD1F4D">
                <wp:simplePos x="0" y="0"/>
                <wp:positionH relativeFrom="margin">
                  <wp:posOffset>2315210</wp:posOffset>
                </wp:positionH>
                <wp:positionV relativeFrom="margin">
                  <wp:posOffset>106103</wp:posOffset>
                </wp:positionV>
                <wp:extent cx="3623310" cy="33547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3310" cy="3354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C3A48" w14:textId="05AF6D12" w:rsidR="000444A6" w:rsidRPr="0073445B" w:rsidRDefault="000444A6" w:rsidP="000444A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tector output by source organ.</w:t>
                            </w:r>
                          </w:p>
                          <w:tbl>
                            <w:tblPr>
                              <w:tblW w:w="548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10"/>
                              <w:gridCol w:w="944"/>
                              <w:gridCol w:w="945"/>
                              <w:gridCol w:w="945"/>
                              <w:gridCol w:w="945"/>
                            </w:tblGrid>
                            <w:tr w:rsidR="000444A6" w:rsidRPr="0073445B" w14:paraId="6C2E6965" w14:textId="77777777" w:rsidTr="00BB4C22">
                              <w:trPr>
                                <w:trHeight w:val="167"/>
                              </w:trPr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15A4C4AF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urce Organ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6D1A2FF5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ight Arm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0AEC7A9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eft Arm</w:t>
                                  </w:r>
                                </w:p>
                              </w:tc>
                            </w:tr>
                            <w:tr w:rsidR="000444A6" w:rsidRPr="0073445B" w14:paraId="132CE787" w14:textId="77777777" w:rsidTr="00BB4C22">
                              <w:trPr>
                                <w:trHeight w:val="166"/>
                              </w:trPr>
                              <w:tc>
                                <w:tcPr>
                                  <w:tcW w:w="1710" w:type="dxa"/>
                                  <w:vMerge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</w:tcPr>
                                <w:p w14:paraId="4B8E4113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</w:tcPr>
                                <w:p w14:paraId="2B6359A2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p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D726CA0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9BE089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p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A5D9514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0444A6" w:rsidRPr="0073445B" w14:paraId="4E5A3E94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3CBACF8E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drenals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65B94630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C683D8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BCB83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5BF48334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</w:tr>
                            <w:tr w:rsidR="000444A6" w:rsidRPr="0073445B" w14:paraId="77B2A394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771F81B0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ladder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0EBF398C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0F6608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CA2742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6C50ED75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2%</w:t>
                                  </w:r>
                                </w:p>
                              </w:tc>
                            </w:tr>
                            <w:tr w:rsidR="000444A6" w:rsidRPr="0073445B" w14:paraId="4A587E27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1B3A4B32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26637C55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A58113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5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559895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4FCB6E6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 w:rsidR="000444A6" w:rsidRPr="0073445B" w14:paraId="00026711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3FEC723D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all Bladder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6CE7605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6866DE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3F0406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278A4EE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</w:tr>
                            <w:tr w:rsidR="000444A6" w:rsidRPr="0073445B" w14:paraId="32F571B9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7738948B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50A7A07E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C4DD1C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63651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202B29F5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.5%</w:t>
                                  </w:r>
                                </w:p>
                              </w:tc>
                            </w:tr>
                            <w:tr w:rsidR="000444A6" w:rsidRPr="0073445B" w14:paraId="7D4DC1EA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0D189842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stines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0395CB7C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AC0DA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.3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9526BE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2FFC4E1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.8%</w:t>
                                  </w:r>
                                </w:p>
                              </w:tc>
                            </w:tr>
                            <w:tr w:rsidR="000444A6" w:rsidRPr="0073445B" w14:paraId="0C957EFC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2B15393A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68412C6D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5240F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3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92343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18EB0E6F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4%</w:t>
                                  </w:r>
                                </w:p>
                              </w:tc>
                            </w:tr>
                            <w:tr w:rsidR="000444A6" w:rsidRPr="0073445B" w14:paraId="404246CE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5E354809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3D196DD7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97B284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.6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A82A86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777435D6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9%</w:t>
                                  </w:r>
                                </w:p>
                              </w:tc>
                            </w:tr>
                            <w:tr w:rsidR="000444A6" w:rsidRPr="0073445B" w14:paraId="2AB62B81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49A3349D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keleton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15263478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B7935E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1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9D6AB2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1812F7B9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7%</w:t>
                                  </w:r>
                                </w:p>
                              </w:tc>
                            </w:tr>
                            <w:tr w:rsidR="000444A6" w:rsidRPr="0073445B" w14:paraId="6EE86036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29AFCFA7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ungs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58BE00B3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2DB45D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9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06D0563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01748A40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 w:rsidR="000444A6" w:rsidRPr="0073445B" w14:paraId="4657D2CF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63BFE2D7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536E34C9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EBE553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C986FC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1F4C1F4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 w:rsidR="000444A6" w:rsidRPr="0073445B" w14:paraId="4FE50DD2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</w:tcPr>
                                <w:p w14:paraId="323F3301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</w:tcPr>
                                <w:p w14:paraId="3D94851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C32B30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5C83C4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</w:tcPr>
                                <w:p w14:paraId="1737B9F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2%</w:t>
                                  </w:r>
                                </w:p>
                              </w:tc>
                            </w:tr>
                            <w:tr w:rsidR="000444A6" w:rsidRPr="0073445B" w14:paraId="442A3EDD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214FFEC4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omach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14ED7800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52166D2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D7289CA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4E1CDBD4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9%</w:t>
                                  </w:r>
                                </w:p>
                              </w:tc>
                            </w:tr>
                            <w:tr w:rsidR="000444A6" w:rsidRPr="0073445B" w14:paraId="1360D5B2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23BA7EE0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yroid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44A2220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AFF56E8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0B5D44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6A9C9083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%</w:t>
                                  </w:r>
                                </w:p>
                              </w:tc>
                            </w:tr>
                            <w:tr w:rsidR="000444A6" w:rsidRPr="0073445B" w14:paraId="5A1A64E9" w14:textId="77777777" w:rsidTr="00BB4C22">
                              <w:tc>
                                <w:tcPr>
                                  <w:tcW w:w="1710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  <w:hideMark/>
                                </w:tcPr>
                                <w:p w14:paraId="04F2DAEB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st of Body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73C52742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</w:tcPr>
                                <w:p w14:paraId="6D801086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8.8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</w:tcPr>
                                <w:p w14:paraId="6506E721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hideMark/>
                                </w:tcPr>
                                <w:p w14:paraId="54DDBFF8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9.8%</w:t>
                                  </w:r>
                                </w:p>
                              </w:tc>
                            </w:tr>
                            <w:tr w:rsidR="000444A6" w:rsidRPr="0073445B" w14:paraId="5F04016A" w14:textId="77777777" w:rsidTr="00BB4C22">
                              <w:tc>
                                <w:tcPr>
                                  <w:tcW w:w="1710" w:type="dxa"/>
                                  <w:tcBorders>
                                    <w:top w:val="dotted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  <w:vAlign w:val="bottom"/>
                                </w:tcPr>
                                <w:p w14:paraId="419E13FD" w14:textId="77777777" w:rsidR="000444A6" w:rsidRPr="0073445B" w:rsidRDefault="000444A6" w:rsidP="00BB4C22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dotted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</w:tcPr>
                                <w:p w14:paraId="6871A67A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dotted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</w:tcPr>
                                <w:p w14:paraId="6B0C80C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.0%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dotted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</w:tcPr>
                                <w:p w14:paraId="59B5C9D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dotted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left w:w="115" w:type="dxa"/>
                                    <w:right w:w="115" w:type="dxa"/>
                                  </w:tcMar>
                                </w:tcPr>
                                <w:p w14:paraId="2E0DB5CB" w14:textId="77777777" w:rsidR="000444A6" w:rsidRPr="0073445B" w:rsidRDefault="000444A6" w:rsidP="00BB4C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44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</w:tbl>
                          <w:p w14:paraId="37B72317" w14:textId="77777777" w:rsidR="000444A6" w:rsidRPr="0073445B" w:rsidRDefault="000444A6" w:rsidP="000444A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76EE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2.3pt;margin-top:8.35pt;width:285.3pt;height:264.1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" stroked="f">
                <v:textbox>
                  <w:txbxContent>
                    <w:p w14:paraId="638C3A48" w14:textId="05AF6D12" w:rsidR="000444A6" w:rsidRPr="0073445B" w:rsidRDefault="000444A6" w:rsidP="000444A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3445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 w:rsidR="0073445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73445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1. </w:t>
                      </w:r>
                      <w:r w:rsidRPr="0073445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tector output by source organ.</w:t>
                      </w:r>
                    </w:p>
                    <w:tbl>
                      <w:tblPr>
                        <w:tblW w:w="548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10"/>
                        <w:gridCol w:w="944"/>
                        <w:gridCol w:w="945"/>
                        <w:gridCol w:w="945"/>
                        <w:gridCol w:w="945"/>
                      </w:tblGrid>
                      <w:tr w:rsidR="000444A6" w:rsidRPr="0073445B" w14:paraId="6C2E6965" w14:textId="77777777" w:rsidTr="00BB4C22">
                        <w:trPr>
                          <w:trHeight w:val="167"/>
                        </w:trPr>
                        <w:tc>
                          <w:tcPr>
                            <w:tcW w:w="1710" w:type="dxa"/>
                            <w:vMerge w:val="restart"/>
                            <w:tcBorders>
                              <w:top w:val="single" w:sz="8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15A4C4AF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ource Organ</w:t>
                            </w:r>
                          </w:p>
                        </w:tc>
                        <w:tc>
                          <w:tcPr>
                            <w:tcW w:w="1889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6D1A2FF5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ight Arm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0AEC7A9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ft Arm</w:t>
                            </w:r>
                          </w:p>
                        </w:tc>
                      </w:tr>
                      <w:tr w:rsidR="000444A6" w:rsidRPr="0073445B" w14:paraId="132CE787" w14:textId="77777777" w:rsidTr="00BB4C22">
                        <w:trPr>
                          <w:trHeight w:val="166"/>
                        </w:trPr>
                        <w:tc>
                          <w:tcPr>
                            <w:tcW w:w="1710" w:type="dxa"/>
                            <w:vMerge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</w:tcPr>
                          <w:p w14:paraId="4B8E4113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44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</w:tcPr>
                          <w:p w14:paraId="2B6359A2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p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bottom"/>
                          </w:tcPr>
                          <w:p w14:paraId="1D726CA0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bottom"/>
                          </w:tcPr>
                          <w:p w14:paraId="49BE089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p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A5D9514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 w:rsidR="000444A6" w:rsidRPr="0073445B" w14:paraId="4E5A3E94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3CBACF8E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renals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65B94630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C683D8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BCB83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5BF48334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</w:tr>
                      <w:tr w:rsidR="000444A6" w:rsidRPr="0073445B" w14:paraId="77B2A394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771F81B0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ladder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0EBF398C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0F6608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CA2742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6C50ED75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2%</w:t>
                            </w:r>
                          </w:p>
                        </w:tc>
                      </w:tr>
                      <w:tr w:rsidR="000444A6" w:rsidRPr="0073445B" w14:paraId="4A587E27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1B3A4B32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26637C55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A58113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5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559895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4FCB6E6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%</w:t>
                            </w:r>
                          </w:p>
                        </w:tc>
                      </w:tr>
                      <w:tr w:rsidR="000444A6" w:rsidRPr="0073445B" w14:paraId="00026711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3FEC723D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all Bladder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6CE7605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6866DE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3F0406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278A4EE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</w:tr>
                      <w:tr w:rsidR="000444A6" w:rsidRPr="0073445B" w14:paraId="32F571B9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7738948B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50A7A07E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C4DD1C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63651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202B29F5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.5%</w:t>
                            </w:r>
                          </w:p>
                        </w:tc>
                      </w:tr>
                      <w:tr w:rsidR="000444A6" w:rsidRPr="0073445B" w14:paraId="7D4DC1EA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0D189842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stines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0395CB7C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AC0DA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3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9526BE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2FFC4E1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.8%</w:t>
                            </w:r>
                          </w:p>
                        </w:tc>
                      </w:tr>
                      <w:tr w:rsidR="000444A6" w:rsidRPr="0073445B" w14:paraId="0C957EFC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2B15393A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68412C6D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5240F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3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92343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18EB0E6F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4%</w:t>
                            </w:r>
                          </w:p>
                        </w:tc>
                      </w:tr>
                      <w:tr w:rsidR="000444A6" w:rsidRPr="0073445B" w14:paraId="404246CE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5E354809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3D196DD7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97B284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.6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A82A86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777435D6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9%</w:t>
                            </w:r>
                          </w:p>
                        </w:tc>
                      </w:tr>
                      <w:tr w:rsidR="000444A6" w:rsidRPr="0073445B" w14:paraId="2AB62B81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49A3349D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keleton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15263478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B7935E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1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9D6AB2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1812F7B9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7%</w:t>
                            </w:r>
                          </w:p>
                        </w:tc>
                      </w:tr>
                      <w:tr w:rsidR="000444A6" w:rsidRPr="0073445B" w14:paraId="6EE86036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29AFCFA7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ungs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58BE00B3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2DB45D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9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06D0563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01748A40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4%</w:t>
                            </w:r>
                          </w:p>
                        </w:tc>
                      </w:tr>
                      <w:tr w:rsidR="000444A6" w:rsidRPr="0073445B" w14:paraId="4657D2CF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63BFE2D7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536E34C9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EBE553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C986FC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1F4C1F4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%</w:t>
                            </w:r>
                          </w:p>
                        </w:tc>
                      </w:tr>
                      <w:tr w:rsidR="000444A6" w:rsidRPr="0073445B" w14:paraId="4FE50DD2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</w:tcPr>
                          <w:p w14:paraId="323F3301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</w:tcPr>
                          <w:p w14:paraId="3D94851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C32B30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5C83C4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</w:tcPr>
                          <w:p w14:paraId="1737B9F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2%</w:t>
                            </w:r>
                          </w:p>
                        </w:tc>
                      </w:tr>
                      <w:tr w:rsidR="000444A6" w:rsidRPr="0073445B" w14:paraId="442A3EDD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214FFEC4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omach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14ED7800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52166D2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D7289CA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4E1CDBD4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9%</w:t>
                            </w:r>
                          </w:p>
                        </w:tc>
                      </w:tr>
                      <w:tr w:rsidR="000444A6" w:rsidRPr="0073445B" w14:paraId="1360D5B2" w14:textId="77777777" w:rsidTr="00BB4C22"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23BA7EE0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yroid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44A2220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AFF56E8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0B5D44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6A9C9083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%</w:t>
                            </w:r>
                          </w:p>
                        </w:tc>
                      </w:tr>
                      <w:tr w:rsidR="000444A6" w:rsidRPr="0073445B" w14:paraId="5A1A64E9" w14:textId="77777777" w:rsidTr="00BB4C22">
                        <w:tc>
                          <w:tcPr>
                            <w:tcW w:w="1710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  <w:hideMark/>
                          </w:tcPr>
                          <w:p w14:paraId="04F2DAEB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t of Body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73C52742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</w:tcPr>
                          <w:p w14:paraId="6D801086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8.8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</w:tcPr>
                          <w:p w14:paraId="6506E721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hideMark/>
                          </w:tcPr>
                          <w:p w14:paraId="54DDBFF8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9.8%</w:t>
                            </w:r>
                          </w:p>
                        </w:tc>
                      </w:tr>
                      <w:tr w:rsidR="000444A6" w:rsidRPr="0073445B" w14:paraId="5F04016A" w14:textId="77777777" w:rsidTr="00BB4C22">
                        <w:tc>
                          <w:tcPr>
                            <w:tcW w:w="1710" w:type="dxa"/>
                            <w:tcBorders>
                              <w:top w:val="dotted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  <w:vAlign w:val="bottom"/>
                          </w:tcPr>
                          <w:p w14:paraId="419E13FD" w14:textId="77777777" w:rsidR="000444A6" w:rsidRPr="0073445B" w:rsidRDefault="000444A6" w:rsidP="00BB4C2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dotted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</w:tcPr>
                          <w:p w14:paraId="6871A67A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dotted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</w:tcPr>
                          <w:p w14:paraId="6B0C80C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00.0%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dotted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</w:tcPr>
                          <w:p w14:paraId="59B5C9D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dotted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left w:w="115" w:type="dxa"/>
                              <w:right w:w="115" w:type="dxa"/>
                            </w:tcMar>
                          </w:tcPr>
                          <w:p w14:paraId="2E0DB5CB" w14:textId="77777777" w:rsidR="000444A6" w:rsidRPr="0073445B" w:rsidRDefault="000444A6" w:rsidP="00BB4C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44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00.0%</w:t>
                            </w:r>
                          </w:p>
                        </w:tc>
                      </w:tr>
                    </w:tbl>
                    <w:p w14:paraId="37B72317" w14:textId="77777777" w:rsidR="000444A6" w:rsidRPr="0073445B" w:rsidRDefault="000444A6" w:rsidP="000444A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55C3B" w:rsidRPr="00A46649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F45F39" wp14:editId="0FBA7FA0">
                <wp:simplePos x="0" y="0"/>
                <wp:positionH relativeFrom="column">
                  <wp:posOffset>-17145</wp:posOffset>
                </wp:positionH>
                <wp:positionV relativeFrom="paragraph">
                  <wp:posOffset>0</wp:posOffset>
                </wp:positionV>
                <wp:extent cx="2226310" cy="3191510"/>
                <wp:effectExtent l="0" t="0" r="0" b="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6310" cy="3191510"/>
                          <a:chOff x="0" y="0"/>
                          <a:chExt cx="2226310" cy="3192147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0574" y="0"/>
                            <a:ext cx="1289050" cy="2477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2568632"/>
                            <a:ext cx="2226310" cy="6235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68663CC" w14:textId="6C1B01FE" w:rsidR="005B5A0A" w:rsidRPr="0073445B" w:rsidRDefault="005B5A0A" w:rsidP="0073445B">
                              <w:pPr>
                                <w:pStyle w:val="Caption"/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="000C67BC"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instrText xml:space="preserve"> SEQ Figure \* ARABIC </w:instrText>
                              </w:r>
                              <w:r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D641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C52A51" w:rsidRPr="007344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C52A51" w:rsidRP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3445B" w:rsidRP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Digital anthropomorphic mesh phantom</w:t>
                              </w:r>
                              <w:r w:rsidR="00C52A51" w:rsidRP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used for </w:t>
                              </w:r>
                              <w:r w:rsid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 w:rsidR="00C52A51" w:rsidRP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imulation</w:t>
                              </w:r>
                              <w:r w:rsid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C52A51" w:rsidRPr="0073445B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including detectors in place proximal to each antecubital foss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5F45F39" id="Group 2" o:spid="_x0000_s1027" style="position:absolute;margin-left:-1.35pt;margin-top:0;width:175.3pt;height:251.3pt;z-index:251660288;mso-height-relative:margin" coordsize="22263,319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4405;width:12891;height:247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">
                  <v:imagedata r:id="rId8" o:title=""/>
                </v:shape>
                <v:shape id="Text Box 3" o:spid="_x0000_s1029" type="#_x0000_t202" style="position:absolute;top:25686;width:22263;height:6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" stroked="f">
                  <v:textbox inset="0,0,0,0">
                    <w:txbxContent>
                      <w:p w14:paraId="068663CC" w14:textId="6C1B01FE" w:rsidR="005B5A0A" w:rsidRPr="0073445B" w:rsidRDefault="005B5A0A" w:rsidP="0073445B">
                        <w:pPr>
                          <w:pStyle w:val="Caption"/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Figure </w:t>
                        </w:r>
                        <w:r w:rsidR="000C67BC"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begin"/>
                        </w:r>
                        <w:r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instrText xml:space="preserve"> SEQ Figure \* ARABIC </w:instrText>
                        </w:r>
                        <w:r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separate"/>
                        </w:r>
                        <w:r w:rsidR="00D641B5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1</w:t>
                        </w:r>
                        <w:r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end"/>
                        </w:r>
                        <w:r w:rsidR="00C52A51" w:rsidRPr="0073445B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  <w:r w:rsidR="00C52A51" w:rsidRP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73445B" w:rsidRP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Digital anthropomorphic mesh phantom</w:t>
                        </w:r>
                        <w:r w:rsidR="00C52A51" w:rsidRP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used for </w:t>
                        </w:r>
                        <w:r w:rsid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the </w:t>
                        </w:r>
                        <w:r w:rsidR="00C52A51" w:rsidRP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imulation</w:t>
                        </w:r>
                        <w:r w:rsid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C52A51" w:rsidRPr="0073445B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including detectors in place proximal to each antecubital fossa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99C3042" w14:textId="35AFF828" w:rsidR="00A55C3B" w:rsidRDefault="00A55C3B" w:rsidP="002879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BF59C2" w14:textId="22F11A98" w:rsidR="003149F5" w:rsidRPr="00A46649" w:rsidRDefault="003149F5" w:rsidP="0073445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</w:p>
    <w:p w14:paraId="3C5F3402" w14:textId="79554ED6" w:rsidR="0096592D" w:rsidRPr="00A46649" w:rsidRDefault="0096592D" w:rsidP="0073445B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fldChar w:fldCharType="begin"/>
      </w: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instrText xml:space="preserve"> ADDIN EN.REFLIST </w:instrText>
      </w: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fldChar w:fldCharType="separate"/>
      </w:r>
      <w:r w:rsidRPr="00A46649">
        <w:rPr>
          <w:rFonts w:ascii="Times New Roman" w:hAnsi="Times New Roman" w:cs="Times New Roman"/>
          <w:sz w:val="24"/>
          <w:szCs w:val="24"/>
        </w:rPr>
        <w:t>1.</w:t>
      </w:r>
      <w:r w:rsidRPr="00A46649">
        <w:rPr>
          <w:rFonts w:ascii="Times New Roman" w:hAnsi="Times New Roman" w:cs="Times New Roman"/>
          <w:sz w:val="24"/>
          <w:szCs w:val="24"/>
        </w:rPr>
        <w:tab/>
        <w:t>Kim CH, Yeom YS, Petoussi-Henss N, Zankl M, Bolch WE, Lee C, et al. ICRP Publication 145: Adult Mesh-Type Reference Computational Phantoms. Ann ICRP. 2020;49:13-201. doi:10.1177/0146645319893605.</w:t>
      </w:r>
    </w:p>
    <w:p w14:paraId="11647609" w14:textId="101DDF90" w:rsidR="0096592D" w:rsidRPr="00A46649" w:rsidRDefault="0096592D" w:rsidP="0073445B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>2.</w:t>
      </w:r>
      <w:r w:rsidRPr="00A46649">
        <w:rPr>
          <w:rFonts w:ascii="Times New Roman" w:hAnsi="Times New Roman" w:cs="Times New Roman"/>
          <w:sz w:val="24"/>
          <w:szCs w:val="24"/>
        </w:rPr>
        <w:tab/>
        <w:t>Ramos CD, Erdi YE, Gonen M, Riedel E, Yeung HW, Macapinlac HA, et al. FDG-PET standardized uptake values in normal anatomical structures using iterative reconstruction segmented attenuation correction and filtered back-projection. Eur J Nucl Med. 2001;28:155-64. doi:10.1007/s002590000421.</w:t>
      </w:r>
    </w:p>
    <w:p w14:paraId="5D995C5A" w14:textId="77777777" w:rsidR="0096592D" w:rsidRPr="00A46649" w:rsidRDefault="0096592D" w:rsidP="0073445B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>3.</w:t>
      </w:r>
      <w:r w:rsidRPr="00A46649">
        <w:rPr>
          <w:rFonts w:ascii="Times New Roman" w:hAnsi="Times New Roman" w:cs="Times New Roman"/>
          <w:sz w:val="24"/>
          <w:szCs w:val="24"/>
        </w:rPr>
        <w:tab/>
        <w:t>Jan S, Santin G, Strul D, Staelens S, Assie K, Autret D, et al. GATE: a simulation toolkit for PET and SPECT. Phys Med Biol. 2004;49:4543-61. doi:10.1088/0031-9155/49/19/007.</w:t>
      </w:r>
    </w:p>
    <w:p w14:paraId="030B88FC" w14:textId="77777777" w:rsidR="0096592D" w:rsidRPr="00A46649" w:rsidRDefault="0096592D" w:rsidP="0073445B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A46649">
        <w:rPr>
          <w:rFonts w:ascii="Times New Roman" w:hAnsi="Times New Roman" w:cs="Times New Roman"/>
          <w:sz w:val="24"/>
          <w:szCs w:val="24"/>
        </w:rPr>
        <w:t>4.</w:t>
      </w:r>
      <w:r w:rsidRPr="00A46649">
        <w:rPr>
          <w:rFonts w:ascii="Times New Roman" w:hAnsi="Times New Roman" w:cs="Times New Roman"/>
          <w:sz w:val="24"/>
          <w:szCs w:val="24"/>
        </w:rPr>
        <w:tab/>
        <w:t>Knowland J, Lipman S, Lattanze R, Kingg J, Ryan K, Perrin S. Technical Note: Characterization of technology to detect residual injection site radioactivity. Med Phys. 2019;46:2690-5. doi:10.1002/mp.13536.</w:t>
      </w:r>
    </w:p>
    <w:p w14:paraId="2308BC19" w14:textId="22A5AAFB" w:rsidR="003149F5" w:rsidRPr="00A46649" w:rsidRDefault="0096592D" w:rsidP="0073445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46649">
        <w:rPr>
          <w:rFonts w:ascii="Times New Roman" w:hAnsi="Times New Roman" w:cs="Times New Roman"/>
          <w:b/>
          <w:bCs/>
          <w:sz w:val="24"/>
          <w:szCs w:val="24"/>
          <w:u w:val="single"/>
        </w:rPr>
        <w:fldChar w:fldCharType="end"/>
      </w:r>
    </w:p>
    <w:sectPr w:rsidR="003149F5" w:rsidRPr="00A46649" w:rsidSect="00117D5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67741" w14:textId="77777777" w:rsidR="004361CF" w:rsidRDefault="004361CF" w:rsidP="00895ACB">
      <w:pPr>
        <w:spacing w:after="0" w:line="240" w:lineRule="auto"/>
      </w:pPr>
      <w:r>
        <w:separator/>
      </w:r>
    </w:p>
  </w:endnote>
  <w:endnote w:type="continuationSeparator" w:id="0">
    <w:p w14:paraId="4AAC301B" w14:textId="77777777" w:rsidR="004361CF" w:rsidRDefault="004361CF" w:rsidP="00895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C13D4" w14:textId="77777777" w:rsidR="004361CF" w:rsidRDefault="004361CF" w:rsidP="00895ACB">
      <w:pPr>
        <w:spacing w:after="0" w:line="240" w:lineRule="auto"/>
      </w:pPr>
      <w:r>
        <w:separator/>
      </w:r>
    </w:p>
  </w:footnote>
  <w:footnote w:type="continuationSeparator" w:id="0">
    <w:p w14:paraId="67D26D64" w14:textId="77777777" w:rsidR="004361CF" w:rsidRDefault="004361CF" w:rsidP="00895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z0s2z550vrpervvgxw9x4aa0vzp2vre25&quot;&gt;bgorge@lucerno.com&lt;record-ids&gt;&lt;item&gt;554&lt;/item&gt;&lt;item&gt;728&lt;/item&gt;&lt;item&gt;774&lt;/item&gt;&lt;item&gt;775&lt;/item&gt;&lt;/record-ids&gt;&lt;/item&gt;&lt;/Libraries&gt;"/>
  </w:docVars>
  <w:rsids>
    <w:rsidRoot w:val="00963981"/>
    <w:rsid w:val="00032B33"/>
    <w:rsid w:val="0003666A"/>
    <w:rsid w:val="000444A6"/>
    <w:rsid w:val="000C67BC"/>
    <w:rsid w:val="000D7926"/>
    <w:rsid w:val="000E4EC6"/>
    <w:rsid w:val="000F53CC"/>
    <w:rsid w:val="00107B7E"/>
    <w:rsid w:val="00115947"/>
    <w:rsid w:val="00117D5C"/>
    <w:rsid w:val="00122007"/>
    <w:rsid w:val="00133B16"/>
    <w:rsid w:val="00152867"/>
    <w:rsid w:val="00156D65"/>
    <w:rsid w:val="00160387"/>
    <w:rsid w:val="001725D1"/>
    <w:rsid w:val="00193A6D"/>
    <w:rsid w:val="001940AA"/>
    <w:rsid w:val="001D0E3B"/>
    <w:rsid w:val="001E12C9"/>
    <w:rsid w:val="00204AC3"/>
    <w:rsid w:val="00204D40"/>
    <w:rsid w:val="002217B5"/>
    <w:rsid w:val="00265BD0"/>
    <w:rsid w:val="002879B3"/>
    <w:rsid w:val="002C609D"/>
    <w:rsid w:val="003033D3"/>
    <w:rsid w:val="003149F5"/>
    <w:rsid w:val="00344D5C"/>
    <w:rsid w:val="00350B2A"/>
    <w:rsid w:val="0038080E"/>
    <w:rsid w:val="003941AE"/>
    <w:rsid w:val="003B6828"/>
    <w:rsid w:val="003C47C2"/>
    <w:rsid w:val="004361CF"/>
    <w:rsid w:val="004A0AA5"/>
    <w:rsid w:val="004B667A"/>
    <w:rsid w:val="004E3928"/>
    <w:rsid w:val="005040AC"/>
    <w:rsid w:val="00506F26"/>
    <w:rsid w:val="00512AD5"/>
    <w:rsid w:val="005351C0"/>
    <w:rsid w:val="00570FDD"/>
    <w:rsid w:val="00570FE1"/>
    <w:rsid w:val="005869C3"/>
    <w:rsid w:val="005A5A57"/>
    <w:rsid w:val="005B5A0A"/>
    <w:rsid w:val="00621682"/>
    <w:rsid w:val="00647BB4"/>
    <w:rsid w:val="00647F43"/>
    <w:rsid w:val="00692803"/>
    <w:rsid w:val="006D5042"/>
    <w:rsid w:val="006E757C"/>
    <w:rsid w:val="006E7D3C"/>
    <w:rsid w:val="00703A78"/>
    <w:rsid w:val="00714224"/>
    <w:rsid w:val="0073445B"/>
    <w:rsid w:val="007746EC"/>
    <w:rsid w:val="00813145"/>
    <w:rsid w:val="00817A56"/>
    <w:rsid w:val="00842755"/>
    <w:rsid w:val="008455E5"/>
    <w:rsid w:val="00895ACB"/>
    <w:rsid w:val="008A7112"/>
    <w:rsid w:val="008E5911"/>
    <w:rsid w:val="008F461E"/>
    <w:rsid w:val="00933A92"/>
    <w:rsid w:val="00945925"/>
    <w:rsid w:val="00956431"/>
    <w:rsid w:val="00963981"/>
    <w:rsid w:val="0096592D"/>
    <w:rsid w:val="00972737"/>
    <w:rsid w:val="009878F9"/>
    <w:rsid w:val="009A1D9E"/>
    <w:rsid w:val="009C000E"/>
    <w:rsid w:val="009C2FAE"/>
    <w:rsid w:val="009D2B53"/>
    <w:rsid w:val="009D77B4"/>
    <w:rsid w:val="009E7674"/>
    <w:rsid w:val="009F3197"/>
    <w:rsid w:val="00A115C6"/>
    <w:rsid w:val="00A46649"/>
    <w:rsid w:val="00A55C3B"/>
    <w:rsid w:val="00AB1A88"/>
    <w:rsid w:val="00AB50D7"/>
    <w:rsid w:val="00B9081C"/>
    <w:rsid w:val="00BC15F0"/>
    <w:rsid w:val="00C32EDF"/>
    <w:rsid w:val="00C510B7"/>
    <w:rsid w:val="00C52A51"/>
    <w:rsid w:val="00CA1061"/>
    <w:rsid w:val="00CB362D"/>
    <w:rsid w:val="00CB3F73"/>
    <w:rsid w:val="00D0210A"/>
    <w:rsid w:val="00D21706"/>
    <w:rsid w:val="00D3663B"/>
    <w:rsid w:val="00D55F03"/>
    <w:rsid w:val="00D577A0"/>
    <w:rsid w:val="00D641B5"/>
    <w:rsid w:val="00D66247"/>
    <w:rsid w:val="00D97594"/>
    <w:rsid w:val="00E15E40"/>
    <w:rsid w:val="00E32FE9"/>
    <w:rsid w:val="00E36251"/>
    <w:rsid w:val="00E742CE"/>
    <w:rsid w:val="00E75E37"/>
    <w:rsid w:val="00EA3B69"/>
    <w:rsid w:val="00EC14EF"/>
    <w:rsid w:val="00F12CB1"/>
    <w:rsid w:val="00F233ED"/>
    <w:rsid w:val="00F4510F"/>
    <w:rsid w:val="00F560BE"/>
    <w:rsid w:val="00F600BE"/>
    <w:rsid w:val="00FC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49C60"/>
  <w15:chartTrackingRefBased/>
  <w15:docId w15:val="{A51C66F1-0854-44FC-BC8F-3135CADE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398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95A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A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5AC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879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6592D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6592D"/>
  </w:style>
  <w:style w:type="character" w:customStyle="1" w:styleId="EndNoteBibliographyTitleChar">
    <w:name w:val="EndNote Bibliography Title Char"/>
    <w:basedOn w:val="NoSpacingChar"/>
    <w:link w:val="EndNoteBibliographyTitle"/>
    <w:rsid w:val="009659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9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6592D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D77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5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D761A-CD17-4552-9F5A-ECE8FC763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Nagarajan A G.</cp:lastModifiedBy>
  <cp:revision>7</cp:revision>
  <cp:lastPrinted>2022-07-11T17:59:00Z</cp:lastPrinted>
  <dcterms:created xsi:type="dcterms:W3CDTF">2022-07-11T17:59:00Z</dcterms:created>
  <dcterms:modified xsi:type="dcterms:W3CDTF">2022-09-03T02:59:00Z</dcterms:modified>
</cp:coreProperties>
</file>